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0F1D34" w14:textId="77777777" w:rsidR="00C45C85" w:rsidRDefault="00C45C85" w:rsidP="00C45C85">
      <w:pPr>
        <w:spacing w:line="360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color w:val="4F81BD"/>
          <w:sz w:val="24"/>
          <w:szCs w:val="24"/>
        </w:rPr>
        <w:t xml:space="preserve">Appendix C: Study outcomes and extracted effectiveness results </w:t>
      </w:r>
    </w:p>
    <w:tbl>
      <w:tblPr>
        <w:tblW w:w="9908" w:type="dxa"/>
        <w:tblInd w:w="-4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05"/>
        <w:gridCol w:w="1515"/>
        <w:gridCol w:w="1772"/>
        <w:gridCol w:w="1772"/>
        <w:gridCol w:w="1772"/>
        <w:gridCol w:w="1772"/>
      </w:tblGrid>
      <w:tr w:rsidR="00C45C85" w14:paraId="0C0F05BA" w14:textId="77777777" w:rsidTr="000148AA">
        <w:tc>
          <w:tcPr>
            <w:tcW w:w="130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AE0196D" w14:textId="77777777" w:rsidR="00C45C85" w:rsidRPr="00D26778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D26778">
              <w:rPr>
                <w:rFonts w:ascii="Cambria" w:eastAsia="Cambria" w:hAnsi="Cambria" w:cs="Cambria"/>
                <w:b/>
                <w:sz w:val="20"/>
                <w:szCs w:val="20"/>
              </w:rPr>
              <w:t>Authors (year)</w:t>
            </w:r>
          </w:p>
        </w:tc>
        <w:tc>
          <w:tcPr>
            <w:tcW w:w="151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23C33A7" w14:textId="77777777" w:rsidR="00C45C85" w:rsidRPr="00D26778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D26778">
              <w:rPr>
                <w:rFonts w:ascii="Cambria" w:eastAsia="Cambria" w:hAnsi="Cambria" w:cs="Cambria"/>
                <w:b/>
                <w:sz w:val="20"/>
                <w:szCs w:val="20"/>
              </w:rPr>
              <w:t>N (ITT)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A966B55" w14:textId="77777777" w:rsidR="00C45C85" w:rsidRPr="00D26778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D26778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Outcomes 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7A0514E" w14:textId="77777777" w:rsidR="00C45C85" w:rsidRPr="00D26778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D26778">
              <w:rPr>
                <w:rFonts w:ascii="Cambria" w:eastAsia="Cambria" w:hAnsi="Cambria" w:cs="Cambria"/>
                <w:b/>
                <w:sz w:val="20"/>
                <w:szCs w:val="20"/>
              </w:rPr>
              <w:t>Uptake of vaccinations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C5BE45D" w14:textId="77777777" w:rsidR="00C45C85" w:rsidRPr="00D26778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D26778">
              <w:rPr>
                <w:rFonts w:ascii="Cambria" w:eastAsia="Cambria" w:hAnsi="Cambria" w:cs="Cambria"/>
                <w:b/>
                <w:sz w:val="20"/>
                <w:szCs w:val="20"/>
              </w:rPr>
              <w:t>Knowledge/</w:t>
            </w: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  <w:r w:rsidRPr="00D26778">
              <w:rPr>
                <w:rFonts w:ascii="Cambria" w:eastAsia="Cambria" w:hAnsi="Cambria" w:cs="Cambria"/>
                <w:b/>
                <w:sz w:val="20"/>
                <w:szCs w:val="20"/>
              </w:rPr>
              <w:t>learning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C54CB7A" w14:textId="77777777" w:rsidR="00C45C85" w:rsidRPr="00D26778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D26778">
              <w:rPr>
                <w:rFonts w:ascii="Cambria" w:eastAsia="Cambria" w:hAnsi="Cambria" w:cs="Cambria"/>
                <w:b/>
                <w:sz w:val="20"/>
                <w:szCs w:val="20"/>
              </w:rPr>
              <w:t>Vaccine decision-making</w:t>
            </w:r>
          </w:p>
        </w:tc>
      </w:tr>
      <w:tr w:rsidR="00C45C85" w14:paraId="637FFF25" w14:textId="77777777" w:rsidTr="000148AA">
        <w:tc>
          <w:tcPr>
            <w:tcW w:w="130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75B7488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Amith et al (2019) </w:t>
            </w:r>
            <w:hyperlink r:id="rId5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37]</w:t>
              </w:r>
            </w:hyperlink>
          </w:p>
        </w:tc>
        <w:tc>
          <w:tcPr>
            <w:tcW w:w="151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A925594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(18; 16 participated)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AE9F63D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sability</w:t>
            </w:r>
          </w:p>
          <w:p w14:paraId="2C987C72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Vaccine hesitancy</w:t>
            </w:r>
          </w:p>
          <w:p w14:paraId="70EAE5AC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eatures and requirements for feasibility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E79E387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51AAF8D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BCD714B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hange in vaccine hesitancy could not be measured as no hesitance was reported at baseline</w:t>
            </w:r>
          </w:p>
        </w:tc>
      </w:tr>
      <w:tr w:rsidR="00C45C85" w14:paraId="1265EA20" w14:textId="77777777" w:rsidTr="000148AA">
        <w:tc>
          <w:tcPr>
            <w:tcW w:w="130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06C116C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Atkinson et al (2016) </w:t>
            </w:r>
            <w:hyperlink r:id="rId6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39]</w:t>
              </w:r>
            </w:hyperlink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151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CE5340E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0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00AAC11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ttitudes, beliefs and behaviours regarding paediatric vaccination</w:t>
            </w:r>
            <w:r>
              <w:rPr>
                <w:rFonts w:ascii="Cambria" w:eastAsia="Cambria" w:hAnsi="Cambria" w:cs="Cambria"/>
                <w:sz w:val="20"/>
                <w:szCs w:val="20"/>
              </w:rPr>
              <w:tab/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477DDBE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582AC7F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120623F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2% perceived the app made them more likely to vaccinate on time. 14% were more in agreement that vaccinating on time was important; 22% became less convinced</w:t>
            </w:r>
          </w:p>
        </w:tc>
      </w:tr>
      <w:tr w:rsidR="00C45C85" w14:paraId="264D71D4" w14:textId="77777777" w:rsidTr="000148AA">
        <w:tc>
          <w:tcPr>
            <w:tcW w:w="130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AD37BEE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Baldwin et al (2017) </w:t>
            </w:r>
            <w:hyperlink r:id="rId7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38]</w:t>
              </w:r>
            </w:hyperlink>
          </w:p>
        </w:tc>
        <w:tc>
          <w:tcPr>
            <w:tcW w:w="151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E463D0A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5 (33 were against or had not decided on vaccination at baseline)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7A091E7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Feasibility </w:t>
            </w:r>
          </w:p>
          <w:p w14:paraId="660A52FC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Vaccination decision-making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51E885B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F61D9BB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7EAD080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1.8% (27/33) decided in favour of vaccination, 15.1% (5/33) remained undecided and 3% (1/33) decided against; p&lt;0.001 decided vs undecided or against</w:t>
            </w:r>
          </w:p>
        </w:tc>
      </w:tr>
      <w:tr w:rsidR="00C45C85" w14:paraId="55575311" w14:textId="77777777" w:rsidTr="000148AA">
        <w:tc>
          <w:tcPr>
            <w:tcW w:w="130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41495C1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Bednarczyk et al (2014) </w:t>
            </w:r>
            <w:hyperlink r:id="rId8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55]</w:t>
              </w:r>
            </w:hyperlink>
          </w:p>
        </w:tc>
        <w:tc>
          <w:tcPr>
            <w:tcW w:w="151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4C1C862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,142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9312514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tilization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D684310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3E18BA4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EB6C95A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</w:tr>
      <w:tr w:rsidR="00C45C85" w14:paraId="77D67E6D" w14:textId="77777777" w:rsidTr="000148AA">
        <w:tc>
          <w:tcPr>
            <w:tcW w:w="130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21A970F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Brownstein et </w:t>
            </w: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 xml:space="preserve">al (2015) </w:t>
            </w:r>
            <w:hyperlink r:id="rId9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53]</w:t>
              </w:r>
            </w:hyperlink>
          </w:p>
        </w:tc>
        <w:tc>
          <w:tcPr>
            <w:tcW w:w="151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121D2CC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 xml:space="preserve">2,378; 486 responded to </w:t>
            </w: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survey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9A0A65D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Vaccination uptake</w:t>
            </w:r>
          </w:p>
          <w:p w14:paraId="131B17DA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Preferences regarding delivery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16EC669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 xml:space="preserve">2057 persons were vaccinated; 19.8% </w:t>
            </w: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of respondents were definitely not likely to receive vaccines from traditional providers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1BE772B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2EEA255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</w:tr>
      <w:tr w:rsidR="00C45C85" w14:paraId="60DE3034" w14:textId="77777777" w:rsidTr="000148AA">
        <w:trPr>
          <w:trHeight w:val="240"/>
        </w:trPr>
        <w:tc>
          <w:tcPr>
            <w:tcW w:w="130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ABD1CD9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Burgess et al (2016) </w:t>
            </w:r>
            <w:hyperlink r:id="rId10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59]</w:t>
              </w:r>
            </w:hyperlink>
          </w:p>
        </w:tc>
        <w:tc>
          <w:tcPr>
            <w:tcW w:w="151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4089769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0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8A56440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tilization</w:t>
            </w:r>
          </w:p>
          <w:p w14:paraId="1C039B35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sability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165FD52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0B40E0D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68BEBB4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</w:tr>
      <w:tr w:rsidR="00C45C85" w14:paraId="6481BE5B" w14:textId="77777777" w:rsidTr="000148AA">
        <w:trPr>
          <w:trHeight w:val="300"/>
        </w:trPr>
        <w:tc>
          <w:tcPr>
            <w:tcW w:w="130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6EC3699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Chen et al (2016) </w:t>
            </w:r>
            <w:hyperlink r:id="rId11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34]</w:t>
              </w:r>
            </w:hyperlink>
          </w:p>
        </w:tc>
        <w:tc>
          <w:tcPr>
            <w:tcW w:w="151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EF76126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2; 16 matched pairs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356D948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 w:hanging="156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Vaccination coverage</w:t>
            </w:r>
          </w:p>
          <w:p w14:paraId="55DA56FA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 w:hanging="156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ser perceptions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4479B06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ull vaccination increased by 17% (p=0.028) and 10% (p=0.014) in the intervention group and control group, respectively; p=0.164 between intervention and control at endline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A1305BA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6CF9487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</w:tr>
      <w:tr w:rsidR="00C45C85" w14:paraId="46D1F5FF" w14:textId="77777777" w:rsidTr="000148AA">
        <w:tc>
          <w:tcPr>
            <w:tcW w:w="130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070958E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Dale et al (2019) </w:t>
            </w:r>
            <w:hyperlink r:id="rId12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45]</w:t>
              </w:r>
            </w:hyperlink>
          </w:p>
        </w:tc>
        <w:tc>
          <w:tcPr>
            <w:tcW w:w="151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A264306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0,229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8E6203D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 w:hanging="15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ptake of flu campaign</w:t>
            </w:r>
          </w:p>
          <w:p w14:paraId="7F6F7C94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 w:hanging="15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ptake of flu vaccine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30B3159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~5% more users received the influenza vaccine during the 2016 influenza season than in 2015 (p&lt;0.001)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F711FA4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1D7973F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</w:tr>
      <w:tr w:rsidR="00C45C85" w14:paraId="5A4FA6E1" w14:textId="77777777" w:rsidTr="000148AA">
        <w:tc>
          <w:tcPr>
            <w:tcW w:w="130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FD7149F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Fadda et al (2017) </w:t>
            </w:r>
            <w:hyperlink r:id="rId13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35]</w:t>
              </w:r>
            </w:hyperlink>
          </w:p>
        </w:tc>
        <w:tc>
          <w:tcPr>
            <w:tcW w:w="151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93F188F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84;</w:t>
            </w:r>
            <w:r>
              <w:rPr>
                <w:rFonts w:ascii="Cambria" w:eastAsia="Cambria" w:hAnsi="Cambria" w:cs="Cambria"/>
                <w:sz w:val="20"/>
                <w:szCs w:val="20"/>
              </w:rPr>
              <w:br/>
              <w:t>Knowledge: intervention: 48, Empowerment intervention: 45, Combined intervention: 47, Control: 44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49E2F72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 w:hanging="15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Vaccination knowledge</w:t>
            </w:r>
          </w:p>
          <w:p w14:paraId="438EE7E1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 w:hanging="15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Empowerment </w:t>
            </w:r>
          </w:p>
          <w:p w14:paraId="5C6276CE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 w:hanging="15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Risk perception</w:t>
            </w:r>
          </w:p>
          <w:p w14:paraId="4874B565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 w:hanging="15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referred decisional role</w:t>
            </w:r>
          </w:p>
          <w:p w14:paraId="405FC77F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 w:hanging="15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Vaccination intention, attitude, confidence and recommendation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5752AE1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AFAC81C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Gain in vaccination knowledge in all experimental groups vs control (p&lt;0.000)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1DBDA3A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Knowledge group more likely to vaccinate than control (p=0.03); Combined and empowerment groups did not show significant increase in likelihood to vaccinate vs </w:t>
            </w: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 xml:space="preserve">control </w:t>
            </w:r>
          </w:p>
        </w:tc>
      </w:tr>
      <w:tr w:rsidR="00C45C85" w14:paraId="782AD101" w14:textId="77777777" w:rsidTr="000148AA">
        <w:trPr>
          <w:trHeight w:val="460"/>
        </w:trPr>
        <w:tc>
          <w:tcPr>
            <w:tcW w:w="130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CC1EE57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 xml:space="preserve">Fadda et al (2018) </w:t>
            </w:r>
            <w:hyperlink r:id="rId14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49]</w:t>
              </w:r>
            </w:hyperlink>
          </w:p>
        </w:tc>
        <w:tc>
          <w:tcPr>
            <w:tcW w:w="151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6E148F5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140; </w:t>
            </w:r>
            <w:r>
              <w:rPr>
                <w:rFonts w:ascii="Cambria" w:eastAsia="Cambria" w:hAnsi="Cambria" w:cs="Cambria"/>
                <w:sz w:val="20"/>
                <w:szCs w:val="20"/>
              </w:rPr>
              <w:br/>
              <w:t>Knowledge: intervention: 48, Empowerment intervention: 45, Combined intervention: 47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BB8D88A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 w:hanging="15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Usability </w:t>
            </w:r>
          </w:p>
          <w:p w14:paraId="3D57F196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 w:hanging="15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ser experience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1DBDDF5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ADEF15F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ean score for increased knowledge of vaccine: 3.89-4.70/5 (77.8%-94.0%)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5DE9C9B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6.5% reported the app could make parents opt for vaccination; 12.1% that it would make no difference and 1.4% that it discouraged vaccination</w:t>
            </w:r>
          </w:p>
        </w:tc>
      </w:tr>
      <w:tr w:rsidR="00C45C85" w14:paraId="50EAE921" w14:textId="77777777" w:rsidTr="000148AA">
        <w:tc>
          <w:tcPr>
            <w:tcW w:w="130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DA10661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Gockley et al (2019) </w:t>
            </w:r>
            <w:hyperlink r:id="rId15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40]</w:t>
              </w:r>
            </w:hyperlink>
          </w:p>
        </w:tc>
        <w:tc>
          <w:tcPr>
            <w:tcW w:w="151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57E8A2F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19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28809D6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 w:hanging="15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Vaccination knowledge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7EE2BA3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70CDE56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Significant improvement in knowledge of the connection between HPV and cervical cancer (p=0.05), head and neck cancer (p&lt;0.001), abnormal Pap tests (p=0.01), breast cancer [incorrect] (p=0.05) and genital warts (p=0.04) 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3BA6613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ignificant change in the likelihood of vaccinating their children (p=0.05); 95.5% vs 99.1% pre vs post use of app</w:t>
            </w:r>
            <w:r>
              <w:rPr>
                <w:rFonts w:ascii="Cambria" w:eastAsia="Cambria" w:hAnsi="Cambria" w:cs="Cambria"/>
                <w:sz w:val="20"/>
                <w:szCs w:val="20"/>
                <w:shd w:val="clear" w:color="auto" w:fill="D9EAD3"/>
              </w:rPr>
              <w:t xml:space="preserve"> </w:t>
            </w:r>
          </w:p>
        </w:tc>
      </w:tr>
      <w:tr w:rsidR="00C45C85" w14:paraId="3BD734DB" w14:textId="77777777" w:rsidTr="000148AA">
        <w:tc>
          <w:tcPr>
            <w:tcW w:w="130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EFE6523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Hategeka et al (2019) </w:t>
            </w:r>
            <w:hyperlink r:id="rId16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48]</w:t>
              </w:r>
            </w:hyperlink>
          </w:p>
        </w:tc>
        <w:tc>
          <w:tcPr>
            <w:tcW w:w="151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07ADADC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42B2062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 w:hanging="15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ptake of antenatal care, health facility delivery and vaccination coverage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586301B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58% change (BCG) and -0.75% change (Polio) post vs pre RapidSMS intervention (p=0.2 and p=0.7, respectively)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7F07A36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F8D53DE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</w:tr>
      <w:tr w:rsidR="00C45C85" w14:paraId="4B3BC87E" w14:textId="77777777" w:rsidTr="000148AA">
        <w:tc>
          <w:tcPr>
            <w:tcW w:w="130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A137ACB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Heavin et al (2014) </w:t>
            </w:r>
            <w:hyperlink r:id="rId17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50]</w:t>
              </w:r>
            </w:hyperlink>
          </w:p>
        </w:tc>
        <w:tc>
          <w:tcPr>
            <w:tcW w:w="151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85A914A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5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584B206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 w:hanging="15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ser perceptions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EAE90D4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9F71093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6439F1B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</w:tr>
      <w:tr w:rsidR="00C45C85" w14:paraId="42CB64E6" w14:textId="77777777" w:rsidTr="000148AA">
        <w:tc>
          <w:tcPr>
            <w:tcW w:w="130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F876303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 xml:space="preserve">Kaewkungwal et al (2015) </w:t>
            </w:r>
            <w:hyperlink r:id="rId18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41]</w:t>
              </w:r>
            </w:hyperlink>
          </w:p>
        </w:tc>
        <w:tc>
          <w:tcPr>
            <w:tcW w:w="151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7EE50BF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,649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C9C5D05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 w:hanging="15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Vaccination coverage</w:t>
            </w:r>
          </w:p>
          <w:p w14:paraId="05A9540C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 w:hanging="15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Knowledge, attitudes and practice</w:t>
            </w:r>
            <w:r>
              <w:rPr>
                <w:rFonts w:ascii="Cambria" w:eastAsia="Cambria" w:hAnsi="Cambria" w:cs="Cambria"/>
                <w:sz w:val="20"/>
                <w:szCs w:val="20"/>
              </w:rPr>
              <w:tab/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C0A11EC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Vaccine coverage for polio and DTP increased from 91.7% to 94.4%. Fluctuations in monthly coverage suggested a slightly higher trend after vs before app use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95E621A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Knowledge scores increased at 6 and 12 months but not significantly (p=0.134)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4E65157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ositive attitude to vaccination increased over the implementation period (p=0.004)</w:t>
            </w:r>
          </w:p>
        </w:tc>
      </w:tr>
      <w:tr w:rsidR="00C45C85" w14:paraId="192B3CA3" w14:textId="77777777" w:rsidTr="000148AA">
        <w:tc>
          <w:tcPr>
            <w:tcW w:w="130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FEAB3C8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Kaewkungwal et al (2010) </w:t>
            </w:r>
            <w:hyperlink r:id="rId19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42]</w:t>
              </w:r>
            </w:hyperlink>
          </w:p>
        </w:tc>
        <w:tc>
          <w:tcPr>
            <w:tcW w:w="151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9FFCC89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44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556652F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 w:hanging="15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Uptake of antenatal services and EPI visits 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E748580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4.22% of children received scheduled vaccines on-time after vs 34.49% before implementation of the MCCM (p&lt;0.001)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7328000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7656D9F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</w:tr>
      <w:tr w:rsidR="00C45C85" w14:paraId="406DF78B" w14:textId="77777777" w:rsidTr="000148AA">
        <w:tc>
          <w:tcPr>
            <w:tcW w:w="130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AC204D2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Karanth et al (2017) </w:t>
            </w:r>
            <w:hyperlink r:id="rId20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60]</w:t>
              </w:r>
            </w:hyperlink>
          </w:p>
        </w:tc>
        <w:tc>
          <w:tcPr>
            <w:tcW w:w="151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03FAA54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/A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57641A4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 w:hanging="15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sts of development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4C1046D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BD386E3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CEAA2A2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</w:tr>
      <w:tr w:rsidR="00C45C85" w14:paraId="743FFE27" w14:textId="77777777" w:rsidTr="000148AA">
        <w:tc>
          <w:tcPr>
            <w:tcW w:w="130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5BE6F67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Kuo et al (2012) </w:t>
            </w:r>
            <w:hyperlink r:id="rId21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52]</w:t>
              </w:r>
            </w:hyperlink>
          </w:p>
        </w:tc>
        <w:tc>
          <w:tcPr>
            <w:tcW w:w="151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5C4AF71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4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58B408A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 w:hanging="15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ser perceptions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A37DAB5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BCE0CCC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ACDCD0B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</w:tr>
      <w:tr w:rsidR="00C45C85" w14:paraId="46E4F8DC" w14:textId="77777777" w:rsidTr="000148AA">
        <w:tc>
          <w:tcPr>
            <w:tcW w:w="130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6061261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Mbabazi et al (2015) </w:t>
            </w:r>
            <w:hyperlink r:id="rId22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43]</w:t>
              </w:r>
            </w:hyperlink>
          </w:p>
        </w:tc>
        <w:tc>
          <w:tcPr>
            <w:tcW w:w="151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1FC08F3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64,643 households; 161,695 children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CF039D3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 w:hanging="15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Vaccination uptake</w:t>
            </w:r>
          </w:p>
          <w:p w14:paraId="26E754E8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3B1087F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re-campaign visits showed 42 041 children were not going to be brought to vaccination vs 170 post-campaign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99FBD2B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Lack of knowledge as a reason for not bringing children for vaccination did not significantly reduce post- vs pre-campaign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028C39B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</w:tr>
      <w:tr w:rsidR="00C45C85" w14:paraId="207CCE74" w14:textId="77777777" w:rsidTr="000148AA">
        <w:tc>
          <w:tcPr>
            <w:tcW w:w="130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92BEACF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Modi et al (2019) </w:t>
            </w:r>
            <w:hyperlink r:id="rId23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36]</w:t>
              </w:r>
            </w:hyperlink>
          </w:p>
        </w:tc>
        <w:tc>
          <w:tcPr>
            <w:tcW w:w="151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4DBEDB4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Mothers (child 1-4 months): intervention: 1,571; control: 1,452. Mothers (child 6-9 months): </w:t>
            </w: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intervention: 1,757; control: 1,713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43AD874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 w:hanging="15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Uptake of antenatal services</w:t>
            </w:r>
            <w:r>
              <w:rPr>
                <w:rFonts w:ascii="Cambria" w:eastAsia="Cambria" w:hAnsi="Cambria" w:cs="Cambria"/>
                <w:sz w:val="20"/>
                <w:szCs w:val="20"/>
              </w:rPr>
              <w:tab/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08E873F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No difference in children that received all three doses of pentavalent vaccine between intervention and </w:t>
            </w: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control clusters at endline (73.0% vs 73.6%) p=0.589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6E76310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5D03B3A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</w:tr>
      <w:tr w:rsidR="00C45C85" w14:paraId="51EF845C" w14:textId="77777777" w:rsidTr="000148AA">
        <w:tc>
          <w:tcPr>
            <w:tcW w:w="130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F08FC53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Nourani et al (2019) </w:t>
            </w:r>
            <w:hyperlink r:id="rId24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54]</w:t>
              </w:r>
            </w:hyperlink>
          </w:p>
        </w:tc>
        <w:tc>
          <w:tcPr>
            <w:tcW w:w="151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6C4E13B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0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A016FA0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 w:hanging="15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sability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42402C5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48B41DE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ean score for learning 8.13/10 (81.3%)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D6AB6B2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</w:tr>
      <w:tr w:rsidR="00C45C85" w14:paraId="24B9FA49" w14:textId="77777777" w:rsidTr="000148AA">
        <w:tc>
          <w:tcPr>
            <w:tcW w:w="130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CB59203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Peck et al (2014) </w:t>
            </w:r>
            <w:hyperlink r:id="rId25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51]</w:t>
              </w:r>
            </w:hyperlink>
          </w:p>
        </w:tc>
        <w:tc>
          <w:tcPr>
            <w:tcW w:w="151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CAF8011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3D0D322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 w:hanging="15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Feasibility </w:t>
            </w:r>
          </w:p>
          <w:p w14:paraId="3D4099B7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 w:hanging="15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ser perceptions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255DD91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321E694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697B2FA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</w:tr>
      <w:tr w:rsidR="00C45C85" w14:paraId="147083B9" w14:textId="77777777" w:rsidTr="000148AA">
        <w:tc>
          <w:tcPr>
            <w:tcW w:w="130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DC397B7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Ruiz-Lopez et al (2014) </w:t>
            </w:r>
            <w:hyperlink r:id="rId26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61]</w:t>
              </w:r>
            </w:hyperlink>
          </w:p>
        </w:tc>
        <w:tc>
          <w:tcPr>
            <w:tcW w:w="151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3A00F1D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6 (4 focus group 1; 22 focus group 2)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E7097E3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 w:hanging="15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ser perceptions</w:t>
            </w:r>
          </w:p>
          <w:p w14:paraId="507FBCD3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 w:hanging="15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Knowledge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F7BD0EE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C0B11FA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ll 22 from focus group 2 showed improvement in knowledge of epithelial cells (p=0.001), HPV (p=0.001), the HPV vaccine (p=0.006), HPV transmission (p=0.006) and screening (p=0.01) compared to prior to engaging with the app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FBD83A8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</w:tr>
      <w:tr w:rsidR="00C45C85" w14:paraId="7AF3EE3A" w14:textId="77777777" w:rsidTr="000148AA">
        <w:tc>
          <w:tcPr>
            <w:tcW w:w="130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B7A12D2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Salmon et al (2019) </w:t>
            </w:r>
            <w:hyperlink r:id="rId27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44]</w:t>
              </w:r>
            </w:hyperlink>
          </w:p>
        </w:tc>
        <w:tc>
          <w:tcPr>
            <w:tcW w:w="151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530C81F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,103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B7A3231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 w:hanging="15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ser perceptions</w:t>
            </w:r>
          </w:p>
          <w:p w14:paraId="29E44EFB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 w:hanging="15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Knowledge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6B6AA1B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8A8AD1F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95% reported having enough information to decide about vaccines for infants after watching the videos 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A06338A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72% of those without sufficient information to decide on infant vaccination at baseline reported sufficient information after watching the videos. 2% of those with enough information pre-videos did not have enough after the </w:t>
            </w: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videos</w:t>
            </w:r>
          </w:p>
        </w:tc>
      </w:tr>
      <w:tr w:rsidR="00C45C85" w14:paraId="4B5929B6" w14:textId="77777777" w:rsidTr="000148AA">
        <w:tc>
          <w:tcPr>
            <w:tcW w:w="130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B0710A4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 xml:space="preserve">Seeber et al (2017) </w:t>
            </w:r>
            <w:hyperlink r:id="rId28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46]</w:t>
              </w:r>
            </w:hyperlink>
          </w:p>
        </w:tc>
        <w:tc>
          <w:tcPr>
            <w:tcW w:w="151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916613B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456; 178 intervention, 278 control 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A9D05CD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 w:hanging="15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Knowledge (recall)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4F45C7F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D8D3181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24.7% of parents were able to answer all three sample questions correctly before vs 63.5% after VaccApp utilization (p &lt;0.0001) 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CB0F2A3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</w:tr>
      <w:tr w:rsidR="00C45C85" w14:paraId="65B6CEF4" w14:textId="77777777" w:rsidTr="000148AA">
        <w:tc>
          <w:tcPr>
            <w:tcW w:w="130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6A2046F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Singh et al (2018) </w:t>
            </w:r>
            <w:hyperlink r:id="rId29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56]</w:t>
              </w:r>
            </w:hyperlink>
          </w:p>
        </w:tc>
        <w:tc>
          <w:tcPr>
            <w:tcW w:w="151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090DD96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6,490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0916D00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 w:hanging="15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tilization</w:t>
            </w:r>
          </w:p>
          <w:p w14:paraId="760F8AF7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D531599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7706FC5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F7C7C3B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</w:tr>
      <w:tr w:rsidR="00C45C85" w14:paraId="08C96982" w14:textId="77777777" w:rsidTr="000148AA">
        <w:trPr>
          <w:trHeight w:val="3240"/>
        </w:trPr>
        <w:tc>
          <w:tcPr>
            <w:tcW w:w="130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12E59A8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Uddin et al (2017) </w:t>
            </w:r>
            <w:hyperlink r:id="rId30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47]</w:t>
              </w:r>
            </w:hyperlink>
          </w:p>
        </w:tc>
        <w:tc>
          <w:tcPr>
            <w:tcW w:w="151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A3254E7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ntrol 1</w:t>
            </w:r>
            <w:r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*</w:t>
            </w:r>
            <w:r>
              <w:rPr>
                <w:rFonts w:ascii="Cambria" w:eastAsia="Cambria" w:hAnsi="Cambria" w:cs="Cambria"/>
                <w:sz w:val="20"/>
                <w:szCs w:val="20"/>
              </w:rPr>
              <w:t>: 520/520, Intervention 1</w:t>
            </w:r>
            <w:r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*</w:t>
            </w:r>
            <w:r>
              <w:rPr>
                <w:rFonts w:ascii="Cambria" w:eastAsia="Cambria" w:hAnsi="Cambria" w:cs="Cambria"/>
                <w:sz w:val="20"/>
                <w:szCs w:val="20"/>
              </w:rPr>
              <w:t>: 520/520≤</w:t>
            </w:r>
          </w:p>
          <w:p w14:paraId="57EFF7B6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ntrol 2</w:t>
            </w:r>
            <w:r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*</w:t>
            </w:r>
            <w:r>
              <w:rPr>
                <w:rFonts w:ascii="Cambria" w:eastAsia="Cambria" w:hAnsi="Cambria" w:cs="Cambria"/>
                <w:sz w:val="20"/>
                <w:szCs w:val="20"/>
              </w:rPr>
              <w:t>: 520/522</w:t>
            </w:r>
            <w:r>
              <w:rPr>
                <w:rFonts w:ascii="Cambria" w:eastAsia="Cambria" w:hAnsi="Cambria" w:cs="Cambria"/>
                <w:sz w:val="20"/>
                <w:szCs w:val="20"/>
              </w:rPr>
              <w:br/>
              <w:t>Intervention 2</w:t>
            </w:r>
            <w:r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*</w:t>
            </w:r>
            <w:r>
              <w:rPr>
                <w:rFonts w:ascii="Cambria" w:eastAsia="Cambria" w:hAnsi="Cambria" w:cs="Cambria"/>
                <w:sz w:val="20"/>
                <w:szCs w:val="20"/>
              </w:rPr>
              <w:t xml:space="preserve">: 518/520 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BFEDA22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 w:hanging="15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Vaccination uptake</w:t>
            </w:r>
          </w:p>
          <w:p w14:paraId="6B031C19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159CB70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ull vaccination increased from 58.9% to 76.8% and 40.7% to 57.1% in the rural and urban intervention areas, respectively (both p&lt;0.001) and decreased in the rural and urban control areas from 65.9% to 55.2% and 44.5% to 59.9%, respectively (both p&lt;0.001); rural DID p&lt;0.001 and urban DID p&lt;0.05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CDE784F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ean score for ease of learning 4.14/5 (82.8%)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DBA227A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</w:tr>
      <w:tr w:rsidR="00C45C85" w14:paraId="6B028EF4" w14:textId="77777777" w:rsidTr="000148AA">
        <w:tc>
          <w:tcPr>
            <w:tcW w:w="130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1E142C5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Wilson et al (2014) </w:t>
            </w:r>
            <w:hyperlink r:id="rId31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57]</w:t>
              </w:r>
            </w:hyperlink>
          </w:p>
        </w:tc>
        <w:tc>
          <w:tcPr>
            <w:tcW w:w="151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9CB4F4B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,867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7ADADE9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 w:hanging="15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tilization</w:t>
            </w:r>
          </w:p>
          <w:p w14:paraId="5CF5B04A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878EF68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2855188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F95A5B3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</w:tr>
      <w:tr w:rsidR="00C45C85" w14:paraId="423BCBA2" w14:textId="77777777" w:rsidTr="000148AA">
        <w:tc>
          <w:tcPr>
            <w:tcW w:w="130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C33190E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Wilson et al (2015) </w:t>
            </w:r>
            <w:hyperlink r:id="rId32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58]</w:t>
              </w:r>
            </w:hyperlink>
          </w:p>
        </w:tc>
        <w:tc>
          <w:tcPr>
            <w:tcW w:w="151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F551603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7,203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E3A4874" w14:textId="77777777" w:rsidR="00C45C85" w:rsidRDefault="00C45C85" w:rsidP="00C45C85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41" w:hanging="15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tilization</w:t>
            </w:r>
          </w:p>
          <w:p w14:paraId="4CFA8266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169716D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5312B6F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7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A5BE3B7" w14:textId="77777777" w:rsidR="00C45C85" w:rsidRDefault="00C45C85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</w:tr>
    </w:tbl>
    <w:p w14:paraId="0AFFCBC3" w14:textId="77777777" w:rsidR="00C45C85" w:rsidRDefault="00C45C85" w:rsidP="00C45C85">
      <w:pPr>
        <w:spacing w:line="360" w:lineRule="auto"/>
        <w:rPr>
          <w:rFonts w:ascii="Cambria" w:eastAsia="Cambria" w:hAnsi="Cambria" w:cs="Cambria"/>
          <w:color w:val="4F81BD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lastRenderedPageBreak/>
        <w:t xml:space="preserve">BCG, Bacillus Calmette-Guerin; DID, difference-in-difference; DPT, diphtheria, pertussis and tetanus; HPV, human papillomavirus; ITT, intention-to-treat; MCCM, Mother and Child Care Module; NR, not reported; WHO-ICV, World Health Organization International Certificate of Vaccination. </w:t>
      </w:r>
    </w:p>
    <w:p w14:paraId="1238BD60" w14:textId="77777777" w:rsidR="00C45C85" w:rsidRDefault="00C45C85" w:rsidP="00C45C85">
      <w:pPr>
        <w:spacing w:line="360" w:lineRule="auto"/>
        <w:rPr>
          <w:color w:val="4F81BD"/>
          <w:sz w:val="28"/>
          <w:szCs w:val="28"/>
        </w:rPr>
      </w:pPr>
    </w:p>
    <w:p w14:paraId="25C5D4EF" w14:textId="77777777" w:rsidR="00C45C85" w:rsidRDefault="00C45C85" w:rsidP="00C45C85">
      <w:pPr>
        <w:spacing w:line="360" w:lineRule="auto"/>
        <w:rPr>
          <w:color w:val="4F81BD"/>
          <w:sz w:val="28"/>
          <w:szCs w:val="28"/>
        </w:rPr>
      </w:pPr>
    </w:p>
    <w:p w14:paraId="1E335C7C" w14:textId="77777777" w:rsidR="00D00EEA" w:rsidRDefault="00D00EEA">
      <w:bookmarkStart w:id="0" w:name="_GoBack"/>
      <w:bookmarkEnd w:id="0"/>
    </w:p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B42802"/>
    <w:multiLevelType w:val="multilevel"/>
    <w:tmpl w:val="231409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C85"/>
    <w:rsid w:val="00C45C85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0E6EA"/>
  <w15:chartTrackingRefBased/>
  <w15:docId w15:val="{FDB464C4-18AC-4474-A9AE-B61732420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aperpile.com/c/Y5SGkE/Zo1jj" TargetMode="External"/><Relationship Id="rId18" Type="http://schemas.openxmlformats.org/officeDocument/2006/relationships/hyperlink" Target="https://paperpile.com/c/Y5SGkE/QUlqu" TargetMode="External"/><Relationship Id="rId26" Type="http://schemas.openxmlformats.org/officeDocument/2006/relationships/hyperlink" Target="https://paperpile.com/c/Y5SGkE/aHYeK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paperpile.com/c/Y5SGkE/WmUy4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paperpile.com/c/Y5SGkE/77zdz" TargetMode="External"/><Relationship Id="rId12" Type="http://schemas.openxmlformats.org/officeDocument/2006/relationships/hyperlink" Target="https://paperpile.com/c/Y5SGkE/57EGy" TargetMode="External"/><Relationship Id="rId17" Type="http://schemas.openxmlformats.org/officeDocument/2006/relationships/hyperlink" Target="https://paperpile.com/c/Y5SGkE/IeukT" TargetMode="External"/><Relationship Id="rId25" Type="http://schemas.openxmlformats.org/officeDocument/2006/relationships/hyperlink" Target="https://paperpile.com/c/Y5SGkE/8X9zj" TargetMode="External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paperpile.com/c/Y5SGkE/cm7ju" TargetMode="External"/><Relationship Id="rId20" Type="http://schemas.openxmlformats.org/officeDocument/2006/relationships/hyperlink" Target="https://paperpile.com/c/Y5SGkE/6v4YR" TargetMode="External"/><Relationship Id="rId29" Type="http://schemas.openxmlformats.org/officeDocument/2006/relationships/hyperlink" Target="https://paperpile.com/c/Y5SGkE/P8bJO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paperpile.com/c/Y5SGkE/BgvoB" TargetMode="External"/><Relationship Id="rId11" Type="http://schemas.openxmlformats.org/officeDocument/2006/relationships/hyperlink" Target="https://paperpile.com/c/Y5SGkE/FZT4X" TargetMode="External"/><Relationship Id="rId24" Type="http://schemas.openxmlformats.org/officeDocument/2006/relationships/hyperlink" Target="https://paperpile.com/c/Y5SGkE/zR3tA" TargetMode="External"/><Relationship Id="rId32" Type="http://schemas.openxmlformats.org/officeDocument/2006/relationships/hyperlink" Target="https://paperpile.com/c/Y5SGkE/85O60" TargetMode="External"/><Relationship Id="rId5" Type="http://schemas.openxmlformats.org/officeDocument/2006/relationships/hyperlink" Target="https://paperpile.com/c/Y5SGkE/EKPJc" TargetMode="External"/><Relationship Id="rId15" Type="http://schemas.openxmlformats.org/officeDocument/2006/relationships/hyperlink" Target="https://paperpile.com/c/Y5SGkE/RYhCc" TargetMode="External"/><Relationship Id="rId23" Type="http://schemas.openxmlformats.org/officeDocument/2006/relationships/hyperlink" Target="https://paperpile.com/c/Y5SGkE/p9kSf" TargetMode="External"/><Relationship Id="rId28" Type="http://schemas.openxmlformats.org/officeDocument/2006/relationships/hyperlink" Target="https://paperpile.com/c/Y5SGkE/1RPHX" TargetMode="External"/><Relationship Id="rId10" Type="http://schemas.openxmlformats.org/officeDocument/2006/relationships/hyperlink" Target="https://paperpile.com/c/Y5SGkE/YoGAB" TargetMode="External"/><Relationship Id="rId19" Type="http://schemas.openxmlformats.org/officeDocument/2006/relationships/hyperlink" Target="https://paperpile.com/c/Y5SGkE/qVx8w" TargetMode="External"/><Relationship Id="rId31" Type="http://schemas.openxmlformats.org/officeDocument/2006/relationships/hyperlink" Target="https://paperpile.com/c/Y5SGkE/yfZ2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aperpile.com/c/Y5SGkE/Worce" TargetMode="External"/><Relationship Id="rId14" Type="http://schemas.openxmlformats.org/officeDocument/2006/relationships/hyperlink" Target="https://paperpile.com/c/Y5SGkE/nRN7e" TargetMode="External"/><Relationship Id="rId22" Type="http://schemas.openxmlformats.org/officeDocument/2006/relationships/hyperlink" Target="https://paperpile.com/c/Y5SGkE/D9Usj" TargetMode="External"/><Relationship Id="rId27" Type="http://schemas.openxmlformats.org/officeDocument/2006/relationships/hyperlink" Target="https://paperpile.com/c/Y5SGkE/HD5RW" TargetMode="External"/><Relationship Id="rId30" Type="http://schemas.openxmlformats.org/officeDocument/2006/relationships/hyperlink" Target="https://paperpile.com/c/Y5SGkE/hIa7H" TargetMode="External"/><Relationship Id="rId8" Type="http://schemas.openxmlformats.org/officeDocument/2006/relationships/hyperlink" Target="https://paperpile.com/c/Y5SGkE/TmraJ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35</Words>
  <Characters>7042</Characters>
  <Application>Microsoft Office Word</Application>
  <DocSecurity>0</DocSecurity>
  <Lines>58</Lines>
  <Paragraphs>16</Paragraphs>
  <ScaleCrop>false</ScaleCrop>
  <Company/>
  <LinksUpToDate>false</LinksUpToDate>
  <CharactersWithSpaces>8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0-03-26T05:18:00Z</dcterms:created>
  <dcterms:modified xsi:type="dcterms:W3CDTF">2020-03-26T05:19:00Z</dcterms:modified>
</cp:coreProperties>
</file>